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239"/>
        <w:gridCol w:w="2240"/>
        <w:gridCol w:w="2239"/>
        <w:gridCol w:w="2240"/>
        <w:gridCol w:w="2240"/>
      </w:tblGrid>
      <w:tr>
        <w:trPr>
          <w:trHeight w:val="707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395605</wp:posOffset>
                      </wp:positionV>
                      <wp:extent cx="91821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.3pt;margin-top:31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dition</w:t>
            </w:r>
          </w:p>
        </w:tc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model</w:t>
            </w:r>
          </w:p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ity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strategy majority</w:t>
            </w:r>
          </w:p>
        </w:tc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model(s) present at test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icient strategy demonstrated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-imitation witnessed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 1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0" w:type="dxa"/>
            <w:tcBorders/>
          </w:tcPr>
          <w:p>
            <w:pPr>
              <w:pStyle w:val="Footer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9" w:type="dxa"/>
            <w:tcBorders/>
          </w:tcPr>
          <w:p>
            <w:pPr>
              <w:pStyle w:val="Footer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0" w:type="dxa"/>
            <w:tcBorders/>
          </w:tcPr>
          <w:p>
            <w:pPr>
              <w:pStyle w:val="Footer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0" w:type="dxa"/>
            <w:tcBorders/>
          </w:tcPr>
          <w:p>
            <w:pPr>
              <w:pStyle w:val="Footer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majority (0)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majority (1)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majority (2)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strategy (0)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strategy, inefficient (1)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strategy, efficient (1)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302895</wp:posOffset>
                      </wp:positionV>
                      <wp:extent cx="91821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3pt;margin-top:23.8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ed strategy (2)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 2A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0" w:type="dxa"/>
            <w:tcBorders/>
          </w:tcPr>
          <w:p>
            <w:pPr>
              <w:pStyle w:val="Foote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9" w:type="dxa"/>
            <w:tcBorders/>
          </w:tcPr>
          <w:p>
            <w:pPr>
              <w:pStyle w:val="Foote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0" w:type="dxa"/>
            <w:tcBorders/>
          </w:tcPr>
          <w:p>
            <w:pPr>
              <w:pStyle w:val="Foote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0" w:type="dxa"/>
            <w:tcBorders/>
          </w:tcPr>
          <w:p>
            <w:pPr>
              <w:pStyle w:val="Foote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majority (4)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39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/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egy majority (2)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Footer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rPr/>
      </w:pPr>
      <w:r>
        <w:rPr>
          <w:rFonts w:cs="Times New Roman" w:ascii="Times New Roman" w:hAnsi="Times New Roman"/>
          <w:sz w:val="24"/>
          <w:szCs w:val="24"/>
        </w:rPr>
        <w:t>Table S1. Column 1 lists the individual conditions of Experiments 1 and 2A. Column 2 indicates whether or not the majority of models were inefficient.  Column 3 indicates whether or not the majority of strategies were inefficient. Column 4 indicates whether or not there was an inefficient model present during testing. Column 5 indicates whether or not the observer viewed an efficient strategy. √ indicates the presence of a factor; X indicates the absence of a factor. Colum 6 shows whether or not (Yes/No) over-imitation was witnessed. Numbers in brackets indicate the number of models present during testing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3:58:00Z</dcterms:created>
  <dc:creator> Nicola McGuigan</dc:creator>
  <dc:description/>
  <cp:keywords/>
  <dc:language>en-US</dc:language>
  <cp:lastModifiedBy> Nicola McGuigan</cp:lastModifiedBy>
  <dcterms:modified xsi:type="dcterms:W3CDTF">2012-11-01T14:07:00Z</dcterms:modified>
  <cp:revision>2</cp:revision>
  <dc:subject/>
  <dc:title/>
</cp:coreProperties>
</file>